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676"/>
        <w:gridCol w:w="3814"/>
        <w:gridCol w:w="542"/>
        <w:gridCol w:w="1180"/>
      </w:tblGrid>
      <w:tr w:rsidR="003A2CD0" w:rsidRPr="006F183D" w:rsidTr="004B0F57">
        <w:trPr>
          <w:trHeight w:val="300"/>
        </w:trPr>
        <w:tc>
          <w:tcPr>
            <w:tcW w:w="1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6F183D" w:rsidRDefault="003A2CD0" w:rsidP="003A2CD0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</w:pPr>
            <w:r w:rsidRPr="006F183D"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  <w:t>Species</w:t>
            </w:r>
          </w:p>
        </w:tc>
        <w:tc>
          <w:tcPr>
            <w:tcW w:w="2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6F183D" w:rsidRDefault="003A2CD0" w:rsidP="003A2CD0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6F183D"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  <w:t>Author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6F183D" w:rsidRDefault="003A2CD0" w:rsidP="003A2CD0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6F183D"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  <w:t>Size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6F183D" w:rsidRDefault="003A2CD0" w:rsidP="003A2CD0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6F183D">
              <w:rPr>
                <w:rFonts w:eastAsia="Times New Roman"/>
                <w:b/>
                <w:color w:val="000000"/>
                <w:sz w:val="18"/>
                <w:szCs w:val="18"/>
                <w:lang w:val="sv-SE" w:eastAsia="sv-SE"/>
              </w:rPr>
              <w:t>Growth-form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e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aonense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nni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cto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elvetic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nni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cto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ieger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Hamilton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ntoniade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iv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nz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Round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atomoide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nni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cto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mphipleu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iegerian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e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inearioide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hnan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inutissim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75032C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75032C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75032C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75032C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75032C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zarnecki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mpho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ulacose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lpigen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ulacose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distans s.l.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ulacose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custr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ulacose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ulacose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enuistri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5A510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="005A5105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in m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achy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ebisson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o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achy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eoexi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achy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erian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ébiss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Round &amp; Man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achy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yria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Ro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alone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enu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Gregory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ymbopleu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iform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uerswald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hamae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ediocr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hamae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oehrens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assia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hamae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oehrens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oehrens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hamae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ymbel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ce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ccone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lacent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inc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varietie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adesm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ntent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nten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an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ato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mesodon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Ehrenberg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adesm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araconten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Werum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adesm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pusil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D.G. Man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plone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tersen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rcu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rculu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ilunar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ilunar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Ehrenberg) Mill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ilunar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inear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Okuno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ilunar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ucophi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oreoalpin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-Schempp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otuliform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Wild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ops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alaisens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heloni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-Schempp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ircumborea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rista-gall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.T</w:t>
            </w:r>
            <w:proofErr w:type="gram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Cleve</w:t>
            </w:r>
            <w:proofErr w:type="spellEnd"/>
            <w:proofErr w:type="gram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urtagrunow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-Schempp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enticul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ébiss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abenhors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lastRenderedPageBreak/>
              <w:t>Encyonops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escrip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odon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xigu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enel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All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xigu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xigu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ébiss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abenhors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xsec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eve-Eul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-Schempp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ab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lexuos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ébiss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ormi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lacia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eist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implic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All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incis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incis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W. Smith &amp; W. Gregor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eister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icrocepha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minor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minor s.l.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uscico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ridentu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uscico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uscico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ops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eocompac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ayam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una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W. Smith in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evill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Van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eurck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inutiforme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inu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ls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Man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neogracile var. neogracile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pusill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A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ev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Man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ymannian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eudoparalleloide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-Schempp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ctinal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.l.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raerup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gracile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aludos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rinacri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homboide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eptentriona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Østrup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ilvahercyni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, Van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l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einecke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terse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arcuatoide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Alles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deti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O. Müll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ncyonops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minu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eichard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tetraodon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iden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oenlandi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-Schempp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coccone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ev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aludos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aludos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unot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varioundul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örpel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rcu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rcu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Ehrenberg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ev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apucin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.l.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lastRenderedPageBreak/>
              <w:t>Frustul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rassinervi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ébiss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apucin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sp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umpen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apucin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vaucheriae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rustul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rifug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amelic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ameli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ragilarifor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nstric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Williams &amp; Rou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aci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Østrup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ragilaria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umpen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G.W.F. Carls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rustul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axoni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abenhors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ener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W. Smith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Fragi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virescen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alf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umina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ava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uplipuncta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eichard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xilissim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.l.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ebridense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egor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arvul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eudobohemic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eichard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sphen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oermer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ociolek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Thoma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omphone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umil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.l.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arayev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terostr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arayev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chlandt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arayev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oblongel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M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boa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obayasiel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arasubtilissim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obayasiel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tilissim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utico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idoclin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eridi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ircular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nstric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Ralfs) Van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eurck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eridi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ircular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irculare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evill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C.A. Agardh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icrocostatu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Johansen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ray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icrocostatu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aceri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usb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etzeltin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ngus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itzsch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cidoclin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dict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itzsch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avari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ryptocepha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fficillim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e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estiv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ssk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eimansioide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itzsch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aci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antzsch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itzsch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minu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M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agallo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itzsch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inear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ti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hynchocepha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lastRenderedPageBreak/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chmassmann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enelloide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upe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ennic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upe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aviculadict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Iconog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. 2,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af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 28:6-9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Orthose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ltaic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oretzky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eve-Eul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hlidano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dym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ou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divergens var. divergen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W. Smith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vergentissi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ivergentissim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ev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on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fibul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ébiss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 Ro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unow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evander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ou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marchic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Ilk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chönfeld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arginula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ou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urtissim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Carter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boa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pusill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Oestrup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irror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upestr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antzsch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interrup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chroet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capitat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capit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Gregor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cotic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ou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capitat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long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inistra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echtens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eclercq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bgibb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undul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ram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lan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ceolat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lan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ragall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Round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sammo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ventral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Rou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ul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virid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.l.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132AA1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132AA1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eimeria</w:t>
            </w:r>
            <w:proofErr w:type="spellEnd"/>
            <w:r w:rsidRPr="00132AA1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specie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ossi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odos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A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ev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boa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ossi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etersenii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Round &amp; L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Aboa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ossithidium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usillum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Round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eime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inu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Gregory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ociolek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oerm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ow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auro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nstruen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xigu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W. Smith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obayasi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auroform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xiguiformis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lower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, Jones &amp; Roun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auro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oldenburgian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ustedt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nge-Bertalo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ellapho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upul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ereschkowksy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urirell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rob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eclercq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auro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at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pinn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Ehrenber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aurosir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venter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Ehrenberg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lev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elle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mal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enopterob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elicatissim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Lewis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rébisson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Van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eurck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Stauronei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egumen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Ehrenberg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motile</w:t>
            </w:r>
            <w:proofErr w:type="spellEnd"/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Tabel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enestrat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yngbye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lastRenderedPageBreak/>
              <w:t xml:space="preserve">Tabellaria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flocculos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(Roth)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high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Tetracyclus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glans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Ehrenberg) Mill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larg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5A510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Uln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danic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5A5105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Kützing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3A2CD0"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mpère</w:t>
            </w:r>
            <w:proofErr w:type="spellEnd"/>
            <w:r w:rsidR="003A2CD0"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&amp; </w:t>
            </w:r>
            <w:proofErr w:type="spellStart"/>
            <w:r w:rsidR="003A2CD0"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Bukhtiyarov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</w:tr>
      <w:tr w:rsidR="003A2CD0" w:rsidRPr="003A2CD0" w:rsidTr="004B0F57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Ulnari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ulna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 var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ulna</w:t>
            </w:r>
            <w:proofErr w:type="spellEnd"/>
          </w:p>
        </w:tc>
        <w:tc>
          <w:tcPr>
            <w:tcW w:w="2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(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itzsch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 xml:space="preserve">) P. </w:t>
            </w: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Compère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D0" w:rsidRPr="003A2CD0" w:rsidRDefault="003A2CD0" w:rsidP="003A2CD0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n.c</w:t>
            </w:r>
            <w:proofErr w:type="spellEnd"/>
            <w:r w:rsidRPr="003A2CD0">
              <w:rPr>
                <w:rFonts w:eastAsia="Times New Roman"/>
                <w:color w:val="000000"/>
                <w:sz w:val="18"/>
                <w:szCs w:val="18"/>
                <w:lang w:val="sv-SE" w:eastAsia="sv-SE"/>
              </w:rPr>
              <w:t>.</w:t>
            </w:r>
          </w:p>
        </w:tc>
      </w:tr>
    </w:tbl>
    <w:p w:rsidR="00DC5F7C" w:rsidRPr="00DC5F7C" w:rsidRDefault="00DC5F7C">
      <w:pPr>
        <w:rPr>
          <w:lang w:val="sv-SE"/>
        </w:rPr>
      </w:pPr>
    </w:p>
    <w:sectPr w:rsidR="00DC5F7C" w:rsidRPr="00DC5F7C" w:rsidSect="00DE55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Lucida Grande CE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/>
  <w:rsids>
    <w:rsidRoot w:val="005C1287"/>
    <w:rsid w:val="0007532F"/>
    <w:rsid w:val="00075A0C"/>
    <w:rsid w:val="00091E41"/>
    <w:rsid w:val="00132AA1"/>
    <w:rsid w:val="00367927"/>
    <w:rsid w:val="003A2CD0"/>
    <w:rsid w:val="004B0F57"/>
    <w:rsid w:val="00524AF8"/>
    <w:rsid w:val="005347E2"/>
    <w:rsid w:val="005357E6"/>
    <w:rsid w:val="005A5105"/>
    <w:rsid w:val="005C1287"/>
    <w:rsid w:val="00695031"/>
    <w:rsid w:val="006F183D"/>
    <w:rsid w:val="00701A20"/>
    <w:rsid w:val="00736675"/>
    <w:rsid w:val="0075032C"/>
    <w:rsid w:val="00882830"/>
    <w:rsid w:val="00937FC4"/>
    <w:rsid w:val="00946A7B"/>
    <w:rsid w:val="00A1504E"/>
    <w:rsid w:val="00A816C1"/>
    <w:rsid w:val="00BA5208"/>
    <w:rsid w:val="00D51694"/>
    <w:rsid w:val="00DC5F7C"/>
    <w:rsid w:val="00DE55FD"/>
    <w:rsid w:val="00E63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40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5FD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45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49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go</dc:creator>
  <cp:lastModifiedBy>emmago</cp:lastModifiedBy>
  <cp:revision>9</cp:revision>
  <dcterms:created xsi:type="dcterms:W3CDTF">2013-07-18T11:02:00Z</dcterms:created>
  <dcterms:modified xsi:type="dcterms:W3CDTF">2013-07-18T11:13:00Z</dcterms:modified>
</cp:coreProperties>
</file>